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36207"/>
    <w:p w14:paraId="35DDA4D3">
      <w:pPr>
        <w:spacing w:line="360" w:lineRule="auto"/>
        <w:rPr>
          <w:rFonts w:hint="eastAsia" w:ascii="Arial" w:hAnsi="Arial" w:cs="Arial" w:eastAsiaTheme="minorEastAsia"/>
          <w:b w:val="0"/>
          <w:bCs w:val="0"/>
          <w:sz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highlight w:val="none"/>
        </w:rPr>
        <w:t>Tab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le</w:t>
      </w:r>
      <w:r>
        <w:rPr>
          <w:rFonts w:hint="default" w:ascii="Arial" w:hAnsi="Arial" w:cs="Arial"/>
          <w:sz w:val="24"/>
          <w:szCs w:val="24"/>
          <w:highlight w:val="none"/>
        </w:rPr>
        <w:t xml:space="preserve"> 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S</w:t>
      </w:r>
      <w:bookmarkStart w:id="0" w:name="_GoBack"/>
      <w:bookmarkEnd w:id="0"/>
      <w:r>
        <w:rPr>
          <w:rFonts w:hint="default" w:ascii="Arial" w:hAnsi="Arial" w:cs="Arial"/>
          <w:sz w:val="24"/>
          <w:szCs w:val="24"/>
          <w:highlight w:val="none"/>
        </w:rPr>
        <w:t>1 Botanical composition of Qili Qiangxin for 100 capsules</w:t>
      </w:r>
    </w:p>
    <w:tbl>
      <w:tblPr>
        <w:tblStyle w:val="2"/>
        <w:tblW w:w="85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3047"/>
        <w:gridCol w:w="1548"/>
      </w:tblGrid>
      <w:tr w14:paraId="31F12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392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A20B2E7">
            <w:pPr>
              <w:widowControl/>
              <w:jc w:val="left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Botanical Name (Family)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ab/>
            </w:r>
          </w:p>
        </w:tc>
        <w:tc>
          <w:tcPr>
            <w:tcW w:w="304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69B19E76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Accepted Pharmacopeial</w:t>
            </w:r>
            <w:r>
              <w:rPr>
                <w:rFonts w:hint="eastAsia" w:ascii="Arial" w:hAnsi="Arial" w:cs="Arial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 xml:space="preserve">Drug Name </w:t>
            </w:r>
          </w:p>
        </w:tc>
        <w:tc>
          <w:tcPr>
            <w:tcW w:w="154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E1A8C25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kern w:val="0"/>
                <w:sz w:val="24"/>
                <w:szCs w:val="24"/>
              </w:rPr>
              <w:t>Quantity (g)</w:t>
            </w:r>
          </w:p>
        </w:tc>
      </w:tr>
      <w:tr w14:paraId="64357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43501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Astragalus mongholicus Bunge [Fab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4F8CA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Astragali Radi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BEBD2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45</w:t>
            </w:r>
          </w:p>
        </w:tc>
      </w:tr>
      <w:tr w14:paraId="7B948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6E2E6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Panax ginseng C.A.Mey. [Arali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E9D6A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Ginseng Radix et Rhizom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C3845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22.5</w:t>
            </w:r>
          </w:p>
        </w:tc>
      </w:tr>
      <w:tr w14:paraId="3D134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2892E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Salvia miltiorrhiza Bunge [Lami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8208D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Salviae miltiorrhizae Radix et Rhizom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44E4B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22.5</w:t>
            </w:r>
          </w:p>
        </w:tc>
      </w:tr>
      <w:tr w14:paraId="38C2F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10A69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Alisma orientale (Sam.) Juz. [Alismat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72C43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Alismatis Rhizom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D35B6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22.5</w:t>
            </w:r>
          </w:p>
        </w:tc>
      </w:tr>
      <w:tr w14:paraId="1AEA8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A9B54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Aconitum carmichaelii Debx. [Ranuncul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17232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Aconiti Lateralis Radix Praepara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70DBE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11.25</w:t>
            </w:r>
          </w:p>
        </w:tc>
      </w:tr>
      <w:tr w14:paraId="61C18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7D437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Descurainia sophia (L.) Webb ex Prantl [Brassic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52E82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Descurainiae Se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9702A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</w:tr>
      <w:tr w14:paraId="2F26F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8C506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Periploca sepium Bunge [Apocyn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2A4EA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Periplocae Corte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340B0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</w:tr>
      <w:tr w14:paraId="5DCB0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617CE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Cinnamomum cassia (L.) J.Presl [Laur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7C923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Cinnamomi Ramul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029D7">
            <w:pPr>
              <w:widowControl/>
              <w:jc w:val="left"/>
              <w:rPr>
                <w:rFonts w:hint="eastAsia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421DB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FF542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Carthamus tinctorius L. [Aster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B6C05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Carthami Flo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AEEAA">
            <w:pPr>
              <w:widowControl/>
              <w:jc w:val="left"/>
              <w:rPr>
                <w:rFonts w:hint="eastAsia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024A3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C4D51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Polygonatum odoratum (Mill.) Druce [Asparagaceae]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796D4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Polygonati Odorati Rhizom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CDFF6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7.5</w:t>
            </w:r>
          </w:p>
        </w:tc>
      </w:tr>
      <w:tr w14:paraId="3FFBE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9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5BD66FB1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Citrus reticulata Blanco [Rutaceae]</w:t>
            </w:r>
          </w:p>
        </w:tc>
        <w:tc>
          <w:tcPr>
            <w:tcW w:w="30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331FE243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kern w:val="0"/>
                <w:sz w:val="24"/>
                <w:szCs w:val="24"/>
              </w:rPr>
              <w:t>Citri Reticulatae Pericarpium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62AE9F5C">
            <w:pPr>
              <w:widowControl/>
              <w:jc w:val="left"/>
              <w:rPr>
                <w:rFonts w:hint="default" w:ascii="Arial" w:hAnsi="Arial" w:eastAsia="等线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 w:eastAsia="zh-CN"/>
              </w:rPr>
              <w:t>7.5</w:t>
            </w:r>
          </w:p>
        </w:tc>
      </w:tr>
    </w:tbl>
    <w:p w14:paraId="69994AC1">
      <w:pPr>
        <w:spacing w:line="360" w:lineRule="auto"/>
        <w:rPr>
          <w:rFonts w:hint="default" w:ascii="Arial" w:hAnsi="Arial" w:cs="Arial"/>
          <w:b w:val="0"/>
          <w:bCs w:val="0"/>
          <w:sz w:val="24"/>
        </w:rPr>
      </w:pPr>
    </w:p>
    <w:p w14:paraId="3DAEE864"/>
    <w:p w14:paraId="671E4C00"/>
    <w:p w14:paraId="1409C858"/>
    <w:p w14:paraId="2E08709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B2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5:22:10Z</dcterms:created>
  <dc:creator>fengj</dc:creator>
  <cp:lastModifiedBy>GFJ</cp:lastModifiedBy>
  <dcterms:modified xsi:type="dcterms:W3CDTF">2025-09-10T15:2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Q0ZGUwMzM5YWFmZDVlYTAyY2U2YjgyYjAyOTRiODYiLCJ1c2VySWQiOiIzNDUzODQ4NTIifQ==</vt:lpwstr>
  </property>
  <property fmtid="{D5CDD505-2E9C-101B-9397-08002B2CF9AE}" pid="4" name="ICV">
    <vt:lpwstr>43BAAA3623C84344B789B6D60AA063C3_12</vt:lpwstr>
  </property>
</Properties>
</file>